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91BDE" w14:textId="6B7E9E93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able 2</w:t>
      </w:r>
      <w:r>
        <w:rPr>
          <w:rFonts w:ascii="Times New Roman" w:eastAsia="Times New Roman" w:hAnsi="Times New Roman" w:cs="Times New Roman"/>
          <w:sz w:val="20"/>
          <w:szCs w:val="20"/>
        </w:rPr>
        <w:t>: Historical Minimum Field Infection Rates (MFIR) for mosquito species collected and infected with Jamestown Canyon virus</w:t>
      </w:r>
      <w:r w:rsidR="00F97803">
        <w:rPr>
          <w:rFonts w:ascii="Times New Roman" w:eastAsia="Times New Roman" w:hAnsi="Times New Roman" w:cs="Times New Roman"/>
          <w:sz w:val="20"/>
          <w:szCs w:val="20"/>
        </w:rPr>
        <w:t xml:space="preserve"> from states in the U.S.A</w:t>
      </w:r>
      <w:r>
        <w:rPr>
          <w:rFonts w:ascii="Times New Roman" w:eastAsia="Times New Roman" w:hAnsi="Times New Roman" w:cs="Times New Roman"/>
          <w:sz w:val="20"/>
          <w:szCs w:val="20"/>
        </w:rPr>
        <w:t>. MFIR is a ratio of the total positive mosquito pools to the total number of mosquitoes tested for each species, as reported. Refer to main text for reference numbers (#).</w:t>
      </w:r>
    </w:p>
    <w:tbl>
      <w:tblPr>
        <w:tblStyle w:val="a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3B165E9A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F020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 (#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D42A5" w14:textId="61873352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 w:rsidR="003E7D6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des</w:t>
            </w:r>
            <w:r w:rsidR="007F52DF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abserratus/Ae.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punctor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2A31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54928CA4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7FFDA" w14:textId="2B6BD8C0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F3A1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473C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681A509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183FDF70" w14:textId="77777777">
        <w:trPr>
          <w:trHeight w:val="65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A5CF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D9DC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,19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B265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2D5B079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3B6725F4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B978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075E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abserr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571</w:t>
            </w:r>
          </w:p>
          <w:p w14:paraId="05D7D55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punct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727</w:t>
            </w:r>
          </w:p>
          <w:p w14:paraId="441F597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red adults: 0:8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830A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122F4B4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7C08871E" w14:textId="77777777">
        <w:trPr>
          <w:trHeight w:val="1268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7DF99" w14:textId="67821184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9E83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,888 </w:t>
            </w:r>
          </w:p>
          <w:p w14:paraId="720F6F8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mmun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p” made up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communis, Ae. punctor, Ae. abserratus, Ae. sticticus, Ae. provoc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trichur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5B80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08E1AA4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  <w:p w14:paraId="544F29EF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7B154BD0" w14:textId="77777777">
        <w:trPr>
          <w:trHeight w:val="674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48D2C" w14:textId="52CE4B40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8B3D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8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722E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paper, 1990</w:t>
            </w:r>
          </w:p>
          <w:p w14:paraId="1BC1F65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22F31" w14:paraId="55C3FABA" w14:textId="77777777">
        <w:trPr>
          <w:trHeight w:val="14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A5854" w14:textId="3B2B4DB9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B92C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: 0:228</w:t>
            </w:r>
          </w:p>
          <w:p w14:paraId="266A339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5: 0:1,112</w:t>
            </w:r>
          </w:p>
          <w:p w14:paraId="534AA94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7: 0:21</w:t>
            </w:r>
          </w:p>
          <w:p w14:paraId="724E1A0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: 2:896 (1:448)</w:t>
            </w:r>
          </w:p>
          <w:p w14:paraId="3949990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9: 0:2,613</w:t>
            </w:r>
          </w:p>
          <w:p w14:paraId="578129D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: 1:2,43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E033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2D3DB84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  <w:p w14:paraId="33D38C8E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1CF8AD2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694ED" w14:textId="77EF87EA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C1C6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6 to 1:700 depending on year;</w:t>
            </w:r>
          </w:p>
          <w:p w14:paraId="271A0F6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38 for all years combined</w:t>
            </w:r>
          </w:p>
          <w:p w14:paraId="2DCEC66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26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E364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0095525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  <w:p w14:paraId="7B844930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2F3EB86A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67F3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B2B9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,84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4D63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117ACE0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14357421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0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1C3879D8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4E39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CDEC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canadens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AF22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2C2B84E4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70572" w14:textId="05628922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8C62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8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7651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575D2A4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0B866F56" w14:textId="77777777">
        <w:trPr>
          <w:trHeight w:val="35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5E0E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252C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,44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EEAC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72D25EA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6C161F14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9E61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E0FB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,146</w:t>
            </w:r>
          </w:p>
          <w:p w14:paraId="1C9E0B9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: 0:332</w:t>
            </w:r>
          </w:p>
          <w:p w14:paraId="762F827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red adults: 0:1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CC43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59EFE8E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  <w:p w14:paraId="63C733AB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64389122" w14:textId="77777777">
        <w:trPr>
          <w:trHeight w:val="47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33B0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D341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5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361E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4B0043D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0F44F635" w14:textId="77777777">
        <w:trPr>
          <w:trHeight w:val="48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4BE5C" w14:textId="4DAB58F6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7B6A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99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7C9D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5DA7F3E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6202BA2B" w14:textId="77777777">
        <w:trPr>
          <w:trHeight w:val="15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60A72" w14:textId="5BBBF975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BA44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: 0:1,060</w:t>
            </w:r>
          </w:p>
          <w:p w14:paraId="320A5B7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5: 0:1,202</w:t>
            </w:r>
          </w:p>
          <w:p w14:paraId="5262A62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7: 0:16</w:t>
            </w:r>
          </w:p>
          <w:p w14:paraId="2D8C6D6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: 1: 1,131</w:t>
            </w:r>
          </w:p>
          <w:p w14:paraId="7F4CBB7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9: 0:1</w:t>
            </w:r>
          </w:p>
          <w:p w14:paraId="3DC18C6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: 1: 3,4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4AE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1123B93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  <w:p w14:paraId="2284F6F4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58682EC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CE10F" w14:textId="56CD6C62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2C35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2,392</w:t>
            </w:r>
          </w:p>
          <w:p w14:paraId="784C674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2,24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2C8A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1F77F7B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9D19A1" w14:paraId="5071D28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6902F" w14:textId="77777777" w:rsidR="009D19A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62E65" w14:textId="77777777" w:rsidR="009D19A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22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EB1EE" w14:textId="77777777" w:rsidR="009D19A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6ACCDE1C" w14:textId="77777777" w:rsidR="009D19A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39A676B6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1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5A603A8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4ECA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76F8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cinere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F467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36EED83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2E07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A9D6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,67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6817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2DB2944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4120F69F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94B7D" w14:textId="47365071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1B2E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29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9467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045161C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530BCCA4" w14:textId="77777777">
        <w:trPr>
          <w:trHeight w:val="674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1F7B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A26E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1,96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2BDC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1856BFE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3D6BD81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6885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A615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007</w:t>
            </w:r>
          </w:p>
          <w:p w14:paraId="7495A66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red adults: 0: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E1FD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1AB8C50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47D7BAD1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EB55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EA3A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9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9964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3C774D2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2B42C310" w14:textId="77777777">
        <w:trPr>
          <w:trHeight w:val="5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6C21C" w14:textId="034C7938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1925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,9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93D6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15063C4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39BCA73D" w14:textId="77777777">
        <w:trPr>
          <w:trHeight w:val="41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205CB" w14:textId="1010DE12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5137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,64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78F9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paper, 1990</w:t>
            </w:r>
          </w:p>
        </w:tc>
      </w:tr>
      <w:tr w:rsidR="00022F31" w14:paraId="2520F2F1" w14:textId="77777777">
        <w:trPr>
          <w:trHeight w:val="5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8B404" w14:textId="0CA23691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EC3A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,27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50BC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3512966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5777CEBE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4D540" w14:textId="70269E73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5DFF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5,344</w:t>
            </w:r>
          </w:p>
          <w:p w14:paraId="01AD561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2,16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D01B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60C7439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9D19A1" w14:paraId="66A9922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32A4A" w14:textId="77777777" w:rsidR="009D19A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A157F" w14:textId="77777777" w:rsidR="009D19A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5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7A752" w14:textId="77777777" w:rsidR="009D19A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6A3AA3C4" w14:textId="77777777" w:rsidR="009D19A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12580CD4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2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76BBADC4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0D8C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8901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Ae. communis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x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BFD9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78018F99" w14:textId="77777777">
        <w:trPr>
          <w:trHeight w:val="65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62F6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5CF0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6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4DB8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6F96673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01E990C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EE7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0849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9 – 1:173</w:t>
            </w:r>
          </w:p>
          <w:p w14:paraId="766E645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in 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mun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” – 0:1,240</w:t>
            </w:r>
          </w:p>
          <w:p w14:paraId="040C809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red adults in 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mun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” – 0:38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D63F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0CDFD48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7B6D3BB1" w14:textId="77777777">
        <w:trPr>
          <w:trHeight w:val="1097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398D9" w14:textId="325E4192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BC16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,888 </w:t>
            </w:r>
          </w:p>
          <w:p w14:paraId="3266A37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mmun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p” made up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communis, Ae. punctor, Ae. abserratus, Ae. sticticus, Ae. provoc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trichur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913E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599D1CF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2F0C18A5" w14:textId="77777777">
        <w:trPr>
          <w:trHeight w:val="38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80132" w14:textId="6F4C2053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2936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,538 (reported as 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mmun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”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EF2F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paper, 1990</w:t>
            </w:r>
          </w:p>
        </w:tc>
      </w:tr>
      <w:tr w:rsidR="00022F31" w14:paraId="15FA9CD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A31C7" w14:textId="50EF71F8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4963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5</w:t>
            </w:r>
          </w:p>
          <w:p w14:paraId="3B332CE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F200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378C21D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D358C8" w14:paraId="77DE7888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F508D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1FB67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,00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67183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2DAD994A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2CC2F2A4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3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5D9A3E2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3538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7FC4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diantae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5AC9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23D3257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EFAD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ADFE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8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D79A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7EE149A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55FBD0AB" w14:textId="77777777">
        <w:trPr>
          <w:trHeight w:val="61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04C78" w14:textId="3C6F468D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2916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; possibly a part of 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mmun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”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1E9E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6BD7EF1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D358C8" w14:paraId="28A87FB7" w14:textId="77777777">
        <w:trPr>
          <w:trHeight w:val="61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11A72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05796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:370 </w:t>
            </w:r>
            <w:r w:rsidRPr="00D358C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dianteus, Ae. dectic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CFCF7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53D18A03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63385529" w14:textId="0A7D9139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4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6000116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8034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183A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implicat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513A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782B3BFF" w14:textId="77777777">
        <w:trPr>
          <w:trHeight w:val="5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7D861" w14:textId="57B50577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5042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, possibly a part of 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mmun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”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C992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522BDF8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30F1022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98C71" w14:textId="09C9E9DA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D869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244B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2A343C1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D358C8" w14:paraId="18DC115E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BC7C4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B75E1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6241C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37642B40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4D92F1D4" w14:textId="0E38E963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5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12542FB6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4321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1D77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intrude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4FFC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302E1212" w14:textId="77777777">
        <w:trPr>
          <w:trHeight w:val="5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70D1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F13F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,911</w:t>
            </w:r>
          </w:p>
          <w:p w14:paraId="3D2E8D7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red adults: 0:17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56BF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0B3CA26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1D99A195" w14:textId="77777777">
        <w:trPr>
          <w:trHeight w:val="62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8042B" w14:textId="3F3D8D01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4D85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, possibly a part of 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mmun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”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C38A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4087321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3BAD4A0E" w14:textId="77777777">
        <w:trPr>
          <w:trHeight w:val="14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882F5" w14:textId="4FF73A13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4C2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: 0:40</w:t>
            </w:r>
          </w:p>
          <w:p w14:paraId="0752FFF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5: 1:82</w:t>
            </w:r>
          </w:p>
          <w:p w14:paraId="1633063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7: 0:1</w:t>
            </w:r>
          </w:p>
          <w:p w14:paraId="3E834BF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: 0:121</w:t>
            </w:r>
          </w:p>
          <w:p w14:paraId="4E07367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9: 0:96</w:t>
            </w:r>
          </w:p>
          <w:p w14:paraId="05C0B83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: 1:2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6DE2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7E66754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0FED1C2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ED647" w14:textId="0C7678C4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F177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325F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4D3546E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323EEB6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CD12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1146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,53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936B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75860A1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32D8B0FF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3E0AE86D" w14:textId="77777777" w:rsidR="007168CC" w:rsidRDefault="007168C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3836382" w14:textId="77777777" w:rsidR="007168CC" w:rsidRDefault="007168CC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6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669718FB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D37C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0FCE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japonic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2BAD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17AD6FA6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64294" w14:textId="1656929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5091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50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ADC0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15E89BCB" w14:textId="77777777" w:rsidR="00022F31" w:rsidRDefault="007168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</w:tbl>
    <w:p w14:paraId="73A0EFEB" w14:textId="495105F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7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6931E15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1088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1DE9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provoc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4363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084E097D" w14:textId="77777777">
        <w:trPr>
          <w:trHeight w:val="47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F8DF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62D2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2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DE9C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508E909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2085A7E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EB3F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ABD0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 - 1:219</w:t>
            </w:r>
          </w:p>
          <w:p w14:paraId="7A91CAF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9 - 1:429</w:t>
            </w:r>
          </w:p>
          <w:p w14:paraId="4625676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9 : Reared adults - 1:2,1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C173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191328B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  <w:p w14:paraId="0F0DD3DE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3F2E02FB" w14:textId="77777777">
        <w:trPr>
          <w:trHeight w:val="1097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6B12A" w14:textId="29E97E2A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7823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,888 </w:t>
            </w:r>
          </w:p>
          <w:p w14:paraId="065AFEF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mmun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p” made up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communis, Ae. punctor, Ae. abserratus, Ae. sticticus, Ae. provoc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trichur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385F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786859A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  <w:p w14:paraId="56456484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6832B75F" w14:textId="77777777">
        <w:trPr>
          <w:trHeight w:val="377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527A8" w14:textId="2F045453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F350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9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1C44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paper, 1990</w:t>
            </w:r>
          </w:p>
        </w:tc>
      </w:tr>
      <w:tr w:rsidR="00022F31" w14:paraId="2AC98A2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19578" w14:textId="5BF7BF02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0144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: 0:58</w:t>
            </w:r>
          </w:p>
          <w:p w14:paraId="3AD5DE9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5: 1:112</w:t>
            </w:r>
          </w:p>
          <w:p w14:paraId="39C97D6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7: 1:27</w:t>
            </w:r>
          </w:p>
          <w:p w14:paraId="01DBDE5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: 1:320</w:t>
            </w:r>
          </w:p>
          <w:p w14:paraId="6AEE4D6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9: 1:714</w:t>
            </w:r>
          </w:p>
          <w:p w14:paraId="531B79E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: 1:49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0607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5521B55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  <w:p w14:paraId="09375521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43D40B5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52E92" w14:textId="7D7BA09D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83FF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</w:t>
            </w:r>
          </w:p>
          <w:p w14:paraId="26DA2DD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E300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7024837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0C05FC64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357A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7709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,49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774D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1ACB804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5CB049D0" w14:textId="58F0DA7E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8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3C8255E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CA75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BF12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stictic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FEC8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0F96352B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57A3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E9C4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4,13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CF7E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73D00D2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4F0256A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2608E" w14:textId="4441AD2E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EE85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5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38F9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6708932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4EC7ABDB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3E8F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D157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,40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D1F8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196EE80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0F7F96B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8D88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8C44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EF24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0F3215E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098DAE56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5A2C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1896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,61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0EC3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1973C65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07F1C398" w14:textId="77777777">
        <w:trPr>
          <w:trHeight w:val="1097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5D6D6" w14:textId="1424F809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F8F0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,888 </w:t>
            </w:r>
          </w:p>
          <w:p w14:paraId="7D4FF89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ommun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p” made up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communis, Ae. punctor, Ae. abserratus, Ae. sticticus, Ae. provoc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trichur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0469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25A00BC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3ABD460E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952BE" w14:textId="04EF44FE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8298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DE61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5E7146F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63CCD766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56161" w14:textId="10AF28CD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574F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61B4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5012297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</w:tbl>
    <w:p w14:paraId="23679052" w14:textId="2AFAED8A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9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1A75191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8516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7144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Ae. stimulans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12B4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0A1E1B1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00483" w14:textId="0464A993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9CCD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excruci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 1:5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31C6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2524A6C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321877AC" w14:textId="77777777">
        <w:trPr>
          <w:trHeight w:val="110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15D0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AA71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,998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stimul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bined with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excruci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3C802A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stimul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: 4,719</w:t>
            </w:r>
          </w:p>
          <w:p w14:paraId="4B19B0F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excruci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1:1,09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6720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137089C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  <w:p w14:paraId="5F61481D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2B2616A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3D3F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81D7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,117</w:t>
            </w:r>
          </w:p>
          <w:p w14:paraId="5DF07EC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les: 0:2,044</w:t>
            </w:r>
          </w:p>
          <w:p w14:paraId="6E3BA85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red adults: 0:1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504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4A33581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  <w:p w14:paraId="2EC73417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2BFE022E" w14:textId="77777777">
        <w:trPr>
          <w:trHeight w:val="95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F8BE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8416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,260 in 1983.</w:t>
            </w:r>
          </w:p>
          <w:p w14:paraId="3022676F" w14:textId="77777777" w:rsidR="00022F31" w:rsidRDefault="005048F7" w:rsidP="007168CC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 (1:591).</w:t>
            </w:r>
          </w:p>
          <w:p w14:paraId="32E6E4C4" w14:textId="77777777" w:rsidR="00022F31" w:rsidRDefault="005048F7" w:rsidP="007168CC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, May (1:1,424)</w:t>
            </w:r>
          </w:p>
          <w:p w14:paraId="5EE30C1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,949 over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2D25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4F5C88E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4B49D8DE" w14:textId="77777777">
        <w:trPr>
          <w:trHeight w:val="84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671E2" w14:textId="28670DDB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BB66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,300</w:t>
            </w:r>
          </w:p>
          <w:p w14:paraId="35417C5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excrucians, Ae. fitchii, Ae. stimul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ADC4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4EF294F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2B7D0C04" w14:textId="77777777">
        <w:trPr>
          <w:trHeight w:val="70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19044" w14:textId="7CFB76E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875D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2,682 (a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imul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s.)</w:t>
            </w:r>
          </w:p>
          <w:p w14:paraId="5A2CA92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4,446 (a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imul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2B31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paper, 1990</w:t>
            </w:r>
          </w:p>
        </w:tc>
      </w:tr>
      <w:tr w:rsidR="00022F31" w14:paraId="5907F84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2B1C4" w14:textId="476EA8FB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AB4D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826</w:t>
            </w:r>
          </w:p>
          <w:p w14:paraId="33E9B4D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xcruci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fitchii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geth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B702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429B408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0A4AFB1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D79B7" w14:textId="2F6B917E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32FD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,023</w:t>
            </w:r>
          </w:p>
          <w:p w14:paraId="750FBE3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277</w:t>
            </w:r>
          </w:p>
          <w:p w14:paraId="780260F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excrucians, Ae. fitchii, Ae. stimul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F852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1BB5034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141A03B0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0058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0501A" w14:textId="77777777" w:rsidR="00022F31" w:rsidRDefault="007168CC" w:rsidP="007168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</w:t>
            </w:r>
            <w:r w:rsidR="009D19A1">
              <w:rPr>
                <w:rFonts w:ascii="Times New Roman" w:eastAsia="Times New Roman" w:hAnsi="Times New Roman" w:cs="Times New Roman"/>
                <w:sz w:val="20"/>
                <w:szCs w:val="20"/>
              </w:rPr>
              <w:t>2,264</w:t>
            </w:r>
            <w:r w:rsidR="00D358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s </w:t>
            </w:r>
            <w:r w:rsidR="00D358C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 w:rsidR="00D358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D358C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stimulans </w:t>
            </w:r>
            <w:r w:rsidR="00D358C8">
              <w:rPr>
                <w:rFonts w:ascii="Times New Roman" w:eastAsia="Times New Roman" w:hAnsi="Times New Roman" w:cs="Times New Roman"/>
                <w:sz w:val="20"/>
                <w:szCs w:val="20"/>
              </w:rPr>
              <w:t>group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DC34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78BA09E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450C2FA9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7F8D2D20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6091072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a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7884279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8CDF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158F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triseriat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DC67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5A68610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07E1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1F9E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D83B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2133C70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7EC8A2E8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F322D" w14:textId="79134DF5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4EEC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5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8D04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24FC515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2C04E586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EA29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0E5C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,5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B080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7EC022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14229543" w14:textId="77777777">
        <w:trPr>
          <w:trHeight w:val="5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61CA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6C7E7" w14:textId="77777777" w:rsidR="00022F31" w:rsidRDefault="009D19A1" w:rsidP="009D19A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676</w:t>
            </w:r>
            <w:r w:rsidR="005048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ared larva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FC57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/21 – 8/12 1975</w:t>
            </w:r>
          </w:p>
          <w:p w14:paraId="7696D97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hio</w:t>
            </w:r>
          </w:p>
        </w:tc>
      </w:tr>
      <w:tr w:rsidR="00022F31" w14:paraId="1AAA2DE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4E0C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F863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D8D2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311C02F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2898FD17" w14:textId="77777777">
        <w:trPr>
          <w:trHeight w:val="57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0841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71EA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3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0838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71F3949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2E5DB0EF" w14:textId="77777777">
        <w:trPr>
          <w:trHeight w:val="44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21BB9" w14:textId="3E86DD8B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E3CC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7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F984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2F92D0B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12072C9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979FE" w14:textId="1ACE7128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9F5D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8260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73E7788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4215C4CB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70941" w14:textId="7CFB22B7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ADF6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,877</w:t>
            </w:r>
          </w:p>
          <w:p w14:paraId="25983AC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8,5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369B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6FCA61C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D358C8" w14:paraId="0688E779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B6DE5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3D558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552 adults</w:t>
            </w:r>
          </w:p>
          <w:p w14:paraId="1ABC3AB5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2,557 larva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4EBE6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1D7AAE99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4D24AFCC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b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52A74E6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910B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2C34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trivittat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28C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5A57D08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79A8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06C4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1,6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60EC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13A2746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40ED3CB9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6DD32" w14:textId="21E6E0A3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0BC6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,69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985C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455DF78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5B4214FB" w14:textId="77777777">
        <w:trPr>
          <w:trHeight w:val="548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F60C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03E0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9,82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98CC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146AAB8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78C23C7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BC5F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653F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036A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259C505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1AF27532" w14:textId="77777777">
        <w:trPr>
          <w:trHeight w:val="57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6A9E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0C26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9,159</w:t>
            </w:r>
          </w:p>
          <w:p w14:paraId="092DFDAD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981A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1EA0D40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161F9A3F" w14:textId="77777777">
        <w:trPr>
          <w:trHeight w:val="5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6CD8A" w14:textId="017E7832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800D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,253</w:t>
            </w:r>
          </w:p>
          <w:p w14:paraId="44946263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F519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143A281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67D60D4E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D31B6" w14:textId="7B65C5CB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8F04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5BEF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393CAD6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1909A54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959F5" w14:textId="6187897D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CBFB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28</w:t>
            </w:r>
          </w:p>
          <w:p w14:paraId="1EA342F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CF11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3ACB019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D358C8" w14:paraId="5E0B841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73678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1559C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8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E2E78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2A99818B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7AD66075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c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0413C1B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F520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9C09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e. vex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F0F1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3F3D599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AB4A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19FE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8,48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0E31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0165F38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227FDD7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2C8E1" w14:textId="3150DB31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1289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,16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E31C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3A4920E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40791665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FE3C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19F4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7,5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784A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38E83D0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3AD9311E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D020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3782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515</w:t>
            </w:r>
          </w:p>
          <w:p w14:paraId="6AC506B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: 0:55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FC2E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43053BF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67C55D1A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E17F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9AD2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83,07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39B6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19CCFAF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43C3197D" w14:textId="77777777">
        <w:trPr>
          <w:trHeight w:val="5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19A32" w14:textId="02DC334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52B4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5,34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A4F0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5CE7CD7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32D25A39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5AB86" w14:textId="6A20DFD1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208B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 2,96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5814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378CE24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5470321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C03AA" w14:textId="010931BE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56B1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5,353</w:t>
            </w:r>
          </w:p>
          <w:p w14:paraId="1A6B605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0:1,79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C195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7C43E9E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D358C8" w14:paraId="092128CA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E2545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8B982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6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18A5E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2805FF55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582676BE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d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404A737E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63B0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44E5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n. punctipenni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F548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5A6B843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D8850" w14:textId="3D0C465C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308E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6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872D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727A571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1C9B057F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C05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8534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,4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0C78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5E52768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61521CA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E9FC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5139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DC12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4CA7ED9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4D841E75" w14:textId="77777777">
        <w:trPr>
          <w:trHeight w:val="48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152D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3A95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3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55BE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2912B3B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47AC5E29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15F32" w14:textId="076AC8E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DE23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9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B7A9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67FBF32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47F41DB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524CF" w14:textId="40153D3F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1F1D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4,061</w:t>
            </w:r>
          </w:p>
          <w:p w14:paraId="50279A6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 males and immatures: 0:6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A23A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0F15874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D358C8" w14:paraId="0B79CC90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5BF29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3907C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AEA58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75AD1133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5AA96DAD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e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04F4195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17CF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4A20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n. earle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9594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1E976D1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C2EA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6FB5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7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5DCD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15E573C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7FE7363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FF281" w14:textId="4554DCD3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703B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: 0:4,061</w:t>
            </w:r>
          </w:p>
          <w:p w14:paraId="7166A74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males and immatures: 0:6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C04D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55C19E6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</w:tbl>
    <w:p w14:paraId="64173FBB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6A3B6F8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4D6D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354F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n. quadrimaculatu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E832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5E90651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34706" w14:textId="1D55EAE6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859A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3C5B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6654CED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7A859D8A" w14:textId="77777777">
        <w:trPr>
          <w:trHeight w:val="57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2689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4194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6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B05F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1E9FFBA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1539DDA0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9A49A" w14:textId="0D20568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C905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974A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05EDF76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224992C6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81279" w14:textId="4F603938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9938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. spp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4,061</w:t>
            </w:r>
          </w:p>
          <w:p w14:paraId="45CCBD1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males and immatures: 0:6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FE80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77F58DB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D358C8" w14:paraId="424A56A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076E4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DF52C" w14:textId="77777777" w:rsidR="00D358C8" w:rsidRDefault="00D358C8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</w:t>
            </w:r>
            <w:r w:rsidR="0046595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38C00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24BEAEF3" w14:textId="77777777" w:rsidR="00D358C8" w:rsidRDefault="00D358C8" w:rsidP="00D358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38EBFFBE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f0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476F6C08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EEE2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2DE4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n. walker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625A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451026FA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04C1F" w14:textId="088CD4CA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4F33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44AE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07AAF89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52079383" w14:textId="77777777">
        <w:trPr>
          <w:trHeight w:val="53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4286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EBA4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 7,71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C2A5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62B1975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54FE1B19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2D732" w14:textId="5D5960A4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63B0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4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37FA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1784996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334EDA1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272A3" w14:textId="7D9E185D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4A7E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4,061</w:t>
            </w:r>
          </w:p>
          <w:p w14:paraId="133A878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Males and immatures: 0:6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E703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72D3682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46595E" w14:paraId="2D147DE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24474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8FFA4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406D5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3216BB19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062E0BBD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f1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1610150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513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6480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s. inornat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67EE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3DC5F01C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3799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CA41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7,34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F16F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70EFE23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2CA599FE" w14:textId="77777777">
        <w:trPr>
          <w:trHeight w:val="57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9288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4B26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C56C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720B0AA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207ACF9F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16496" w14:textId="703A0DA6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CBAF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E565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1B33777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71BF8D8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BD3DD" w14:textId="31A24570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B9B9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1,646</w:t>
            </w:r>
          </w:p>
          <w:p w14:paraId="380D466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 males and immatures: 0:2,9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1AC2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08459DB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</w:tbl>
    <w:p w14:paraId="5CA65CE5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2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49677F9B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6B50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AABD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s. minnesota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F7E9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3FF70FE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72B9C" w14:textId="33DEAA8C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0D26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4348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66A0C01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799BD104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9AB99" w14:textId="40842240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8B32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9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E675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6400467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5D657999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E7079" w14:textId="19C6052D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DD30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1,646</w:t>
            </w:r>
          </w:p>
          <w:p w14:paraId="6736BF0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males and immatures: 0:2,9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ACAC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625120D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</w:tbl>
    <w:p w14:paraId="18F6C3D7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f3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3B46E07A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3E01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92CD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s. morsit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A4DC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7A82CB61" w14:textId="77777777">
        <w:trPr>
          <w:trHeight w:val="548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E749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BE7F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,49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F25D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584C19B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5FB3F8D9" w14:textId="77777777">
        <w:trPr>
          <w:trHeight w:val="584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142E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0325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91E8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73E628B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20324536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8210" w14:textId="5A6B7C4D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0628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0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F954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67CF8BC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64A4145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5DC05" w14:textId="7FFEE9DC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6768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: 0: 21,646</w:t>
            </w:r>
          </w:p>
          <w:p w14:paraId="499DA9D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Males and immatures: 0:2,9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8F7D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6199CEE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46595E" w14:paraId="0411FFAE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C4670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6F674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989B9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64253FEB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418A5981" w14:textId="3C6435FD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f4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49278F8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8728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F1FA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q. perturb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F205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15A4A91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B030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0894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 5,04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F18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37781AB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6ED5B79A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7479E" w14:textId="6BBE4B0C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3730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,79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1C73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22A353E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4B777070" w14:textId="77777777">
        <w:trPr>
          <w:trHeight w:val="584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1791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05C9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3,4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C43B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6EAF059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3C638AFF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1643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E383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EA21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02EC401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4A9856FC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82DE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602E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,45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97DA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1EA5682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22E8483E" w14:textId="77777777">
        <w:trPr>
          <w:trHeight w:val="53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DE6B3" w14:textId="73EB09B1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8431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5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35A1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28B42B2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448BD7C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83A88" w14:textId="70FA7597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A3C3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 29,57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5B8E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6253D12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4EAEF87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2BF5F" w14:textId="55E4049D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4689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6,666</w:t>
            </w:r>
          </w:p>
          <w:p w14:paraId="2BBC605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14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89F2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4F8F7CA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46595E" w14:paraId="04E1FACB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E3A6E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461F4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EBF3B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6E7B225B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6C5EE96D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5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13BA82A4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DF6D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3032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x. pipiens/restu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CA45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6401A7C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294E8" w14:textId="29B8544C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7857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,20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8D3F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0588967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4217FF6B" w14:textId="77777777">
        <w:trPr>
          <w:trHeight w:val="47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F496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EC2E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3,87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8591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02CE5ED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66A68B87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E8C0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DF4E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98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A1DE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2389559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24925A6A" w14:textId="77777777">
        <w:trPr>
          <w:trHeight w:val="52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3A0EC" w14:textId="17387E0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1404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2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B7C4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722C324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11278C1F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34F07" w14:textId="281E7482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B941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7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BFF7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5553F69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486AB3C6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73A82" w14:textId="240A3FBC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C5E6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4,702</w:t>
            </w:r>
          </w:p>
          <w:p w14:paraId="154D57D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males and immatures: 0:4,48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00AE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751F2F6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46595E" w14:paraId="53A4D02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F8AAC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7B6DB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EEF9C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24AB1DD9" w14:textId="77777777" w:rsidR="0046595E" w:rsidRDefault="0046595E" w:rsidP="0046595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74D1EBC3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6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2AE9188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E8D4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DC25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x. territan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65C2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6B68D53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E07BF" w14:textId="0BE116A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C000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FDF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701186A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4ECF0315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7AF1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5BE2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3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DD1F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105CAFC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56FB6601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62E84" w14:textId="496C792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381C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5901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30E4DCE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43A5EAD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51746" w14:textId="6994A19D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A82E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: 0:24,702</w:t>
            </w:r>
          </w:p>
          <w:p w14:paraId="22DD247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Males and immatures: 0:4,48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D0B2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0D319EC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</w:tbl>
    <w:p w14:paraId="4F2E7E03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f7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0ED68BE9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51F5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130A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s. ferox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4C99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35CF7E8B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22C41" w14:textId="28C6B580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8A5C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77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DDB2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427C4E2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017BB6BE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679C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BAF7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5,69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7947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01C86FF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2425B033" w14:textId="77777777">
        <w:trPr>
          <w:trHeight w:val="57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E350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3FE4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F139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75BE649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2C9188BF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568F8" w14:textId="693486FF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8E72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7D28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2EE544E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</w:tc>
      </w:tr>
      <w:tr w:rsidR="00022F31" w14:paraId="74EF6DDF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7C2A7" w14:textId="2161FBF1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3748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243</w:t>
            </w:r>
          </w:p>
          <w:p w14:paraId="4509720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males and immatures: 0: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81F0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337A468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</w:tbl>
    <w:p w14:paraId="2056E7E5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f8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0E3F2F5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AF49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6FC4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Ur. sapphirin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845E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5F8A05C6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74CA9" w14:textId="79BA1E77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4AA2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FEA2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2256305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68F7F2DF" w14:textId="77777777">
        <w:trPr>
          <w:trHeight w:val="566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C5A4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0AF2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C8F6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56968EF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377537E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D3DFD" w14:textId="0C351C68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FD8B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904</w:t>
            </w:r>
          </w:p>
          <w:p w14:paraId="321AD5F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 0:38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EBED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613B353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</w:tbl>
    <w:p w14:paraId="26EF5ABD" w14:textId="77777777" w:rsidR="00022F31" w:rsidRDefault="005048F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br/>
      </w:r>
    </w:p>
    <w:tbl>
      <w:tblPr>
        <w:tblStyle w:val="af9"/>
        <w:tblW w:w="10080" w:type="dxa"/>
        <w:tblLayout w:type="fixed"/>
        <w:tblLook w:val="0400" w:firstRow="0" w:lastRow="0" w:firstColumn="0" w:lastColumn="0" w:noHBand="0" w:noVBand="1"/>
      </w:tblPr>
      <w:tblGrid>
        <w:gridCol w:w="1440"/>
        <w:gridCol w:w="4320"/>
        <w:gridCol w:w="4320"/>
      </w:tblGrid>
      <w:tr w:rsidR="00022F31" w14:paraId="6B98AB7D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8BDC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47EA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FIR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XTRA SPECI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CFD2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/LOCATION</w:t>
            </w:r>
          </w:p>
        </w:tc>
      </w:tr>
      <w:tr w:rsidR="00022F31" w14:paraId="33107497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7D10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A9B5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. tarsa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 3,636</w:t>
            </w:r>
          </w:p>
          <w:p w14:paraId="47C6090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dorsa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 7,015</w:t>
            </w:r>
          </w:p>
          <w:p w14:paraId="135478C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flavesce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 2,290</w:t>
            </w:r>
          </w:p>
          <w:p w14:paraId="2AA9549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melanim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 45,325</w:t>
            </w:r>
          </w:p>
          <w:p w14:paraId="3D1EDB7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spencer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 873</w:t>
            </w:r>
          </w:p>
          <w:p w14:paraId="63D6C11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es not reported: 0: 8,08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B880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3-2006</w:t>
            </w:r>
          </w:p>
          <w:p w14:paraId="755E05C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rth Dakota</w:t>
            </w:r>
          </w:p>
        </w:tc>
      </w:tr>
      <w:tr w:rsidR="00022F31" w14:paraId="549F291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A1D8" w14:textId="633F8536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7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E9EE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cantator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524</w:t>
            </w:r>
          </w:p>
          <w:p w14:paraId="6892F00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aurifer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35</w:t>
            </w:r>
          </w:p>
          <w:p w14:paraId="680F8D9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sollicitan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1</w:t>
            </w:r>
          </w:p>
          <w:p w14:paraId="37B7D18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taeniorhynchu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</w:t>
            </w:r>
          </w:p>
          <w:p w14:paraId="21ED91D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e. thibaulti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408</w:t>
            </w:r>
          </w:p>
          <w:p w14:paraId="3201AE1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n. crucian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5</w:t>
            </w:r>
          </w:p>
          <w:p w14:paraId="05817EC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Cs. melanura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857</w:t>
            </w:r>
          </w:p>
          <w:p w14:paraId="53E975E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x. salinariu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1,609</w:t>
            </w:r>
          </w:p>
          <w:p w14:paraId="3E5C0D8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Or. signifera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</w:t>
            </w:r>
          </w:p>
          <w:p w14:paraId="6C80F21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s. ciliata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4</w:t>
            </w:r>
          </w:p>
          <w:p w14:paraId="29D4B06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s. columbia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03B0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Years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0-2011</w:t>
            </w:r>
          </w:p>
          <w:p w14:paraId="5566678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196D3FD0" w14:textId="77777777">
        <w:trPr>
          <w:trHeight w:val="1358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76EC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0CC7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. melanu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65,703</w:t>
            </w:r>
          </w:p>
          <w:p w14:paraId="678FB4E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aurif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1,509</w:t>
            </w:r>
          </w:p>
          <w:p w14:paraId="0F1D234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cantat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880</w:t>
            </w:r>
          </w:p>
          <w:p w14:paraId="6BDEDDD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sollicit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3,027</w:t>
            </w:r>
          </w:p>
          <w:p w14:paraId="5FF2524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taeniorhynch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5,3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B7CAE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7-2006</w:t>
            </w:r>
          </w:p>
          <w:p w14:paraId="60FB07F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0C5ECF1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5C111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C6CFD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dectic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5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DE82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8-1989</w:t>
            </w:r>
          </w:p>
          <w:p w14:paraId="5D2FC32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w York</w:t>
            </w:r>
          </w:p>
        </w:tc>
      </w:tr>
      <w:tr w:rsidR="00022F31" w14:paraId="5AAE8C22" w14:textId="77777777">
        <w:trPr>
          <w:trHeight w:val="129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A8A7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F593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. erraticus/peccat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36</w:t>
            </w:r>
          </w:p>
          <w:p w14:paraId="7F6E663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. salinari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45</w:t>
            </w:r>
          </w:p>
          <w:p w14:paraId="4954915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. cilia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10</w:t>
            </w:r>
          </w:p>
          <w:p w14:paraId="4C58A18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other non-mosquito flies tested as well, all negativ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9999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2-1984</w:t>
            </w:r>
          </w:p>
          <w:p w14:paraId="5FC66F7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ana</w:t>
            </w:r>
          </w:p>
        </w:tc>
      </w:tr>
      <w:tr w:rsidR="00022F31" w14:paraId="65A9B917" w14:textId="77777777">
        <w:trPr>
          <w:trHeight w:val="62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2C9C4" w14:textId="19FF4CDE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3671B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. salinarius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:108</w:t>
            </w:r>
          </w:p>
          <w:p w14:paraId="1AD736E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pp. : 0:4,28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0EE77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5</w:t>
            </w:r>
          </w:p>
          <w:p w14:paraId="1AA922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sconsin</w:t>
            </w:r>
          </w:p>
        </w:tc>
      </w:tr>
      <w:tr w:rsidR="00022F31" w14:paraId="0B6CA77B" w14:textId="77777777">
        <w:trPr>
          <w:trHeight w:val="43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E894A" w14:textId="0A6667DA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59ED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cantat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4,47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C935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 paper, 1990</w:t>
            </w:r>
          </w:p>
        </w:tc>
      </w:tr>
      <w:tr w:rsidR="00022F31" w14:paraId="1EF44AC5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1C25E" w14:textId="6CF7B753" w:rsidR="00022F31" w:rsidRDefault="00FA22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A823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aurif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421</w:t>
            </w:r>
          </w:p>
          <w:p w14:paraId="201156D0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dectic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18</w:t>
            </w:r>
          </w:p>
          <w:p w14:paraId="543C283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dorsa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3</w:t>
            </w:r>
          </w:p>
          <w:p w14:paraId="22DF270A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. salinari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3</w:t>
            </w:r>
          </w:p>
          <w:p w14:paraId="65E95D6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. tarsal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2</w:t>
            </w:r>
          </w:p>
          <w:p w14:paraId="44B24B0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. impatie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463D9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4-1989</w:t>
            </w:r>
          </w:p>
          <w:p w14:paraId="68A72052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chigan</w:t>
            </w:r>
          </w:p>
          <w:p w14:paraId="6E8FD53C" w14:textId="77777777" w:rsidR="00022F31" w:rsidRDefault="00022F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2F31" w14:paraId="196DA3B2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537AB" w14:textId="595B1693" w:rsidR="00022F31" w:rsidRDefault="009A7DD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5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55545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aurif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 615</w:t>
            </w:r>
          </w:p>
          <w:p w14:paraId="1BF4E9B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cantat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1:4,024</w:t>
            </w:r>
          </w:p>
          <w:p w14:paraId="1DB8084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sollicit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 1,475</w:t>
            </w:r>
          </w:p>
          <w:p w14:paraId="38222EA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s and immatures:</w:t>
            </w:r>
          </w:p>
          <w:p w14:paraId="1263E87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aurif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2</w:t>
            </w:r>
          </w:p>
          <w:p w14:paraId="1DD9575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Ae. cantat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114</w:t>
            </w:r>
          </w:p>
          <w:p w14:paraId="35F7D2EF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sollicit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0: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3F51C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9-1978</w:t>
            </w:r>
          </w:p>
          <w:p w14:paraId="38BF2EA8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necticut</w:t>
            </w:r>
          </w:p>
        </w:tc>
      </w:tr>
      <w:tr w:rsidR="00022F31" w14:paraId="7701C2E3" w14:textId="77777777">
        <w:trPr>
          <w:trHeight w:val="12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DB424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2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47FB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3DFD3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Years 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81-1982</w:t>
            </w:r>
          </w:p>
          <w:p w14:paraId="4A2E8DC6" w14:textId="77777777" w:rsidR="00022F31" w:rsidRDefault="005048F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 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chusetts</w:t>
            </w:r>
          </w:p>
        </w:tc>
      </w:tr>
    </w:tbl>
    <w:p w14:paraId="199E7621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F26869C" w14:textId="77777777" w:rsidR="00022F31" w:rsidRDefault="00022F31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jdgxs" w:colFirst="0" w:colLast="0"/>
      <w:bookmarkEnd w:id="0"/>
    </w:p>
    <w:sectPr w:rsidR="00022F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F782C"/>
    <w:multiLevelType w:val="multilevel"/>
    <w:tmpl w:val="28D83B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F31"/>
    <w:rsid w:val="00022F31"/>
    <w:rsid w:val="0018675B"/>
    <w:rsid w:val="003E7D6F"/>
    <w:rsid w:val="00410EAD"/>
    <w:rsid w:val="0046595E"/>
    <w:rsid w:val="005048F7"/>
    <w:rsid w:val="00511FBD"/>
    <w:rsid w:val="006E5FAC"/>
    <w:rsid w:val="007168CC"/>
    <w:rsid w:val="0073450B"/>
    <w:rsid w:val="007F52DF"/>
    <w:rsid w:val="009A7DD7"/>
    <w:rsid w:val="009D19A1"/>
    <w:rsid w:val="00C01504"/>
    <w:rsid w:val="00D315D2"/>
    <w:rsid w:val="00D358C8"/>
    <w:rsid w:val="00E30D58"/>
    <w:rsid w:val="00F97803"/>
    <w:rsid w:val="00FA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6FFB8"/>
  <w15:docId w15:val="{CFC9C49D-7CB7-49F2-81C9-D85655BB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025</Words>
  <Characters>1154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J. Tucker</dc:creator>
  <cp:lastModifiedBy>Lyric C Bartholomay</cp:lastModifiedBy>
  <cp:revision>3</cp:revision>
  <dcterms:created xsi:type="dcterms:W3CDTF">2022-03-12T17:08:00Z</dcterms:created>
  <dcterms:modified xsi:type="dcterms:W3CDTF">2022-03-12T17:09:00Z</dcterms:modified>
</cp:coreProperties>
</file>